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385CC" w14:textId="3AF8ED01" w:rsidR="00520151" w:rsidRPr="00520151" w:rsidRDefault="00145B13" w:rsidP="00520151">
      <w:pPr>
        <w:pStyle w:val="Default"/>
        <w:rPr>
          <w:b/>
          <w:bCs/>
          <w:lang w:val="da-DK"/>
        </w:rPr>
      </w:pPr>
      <w:r>
        <w:rPr>
          <w:b/>
          <w:bCs/>
          <w:lang w:val="da-DK"/>
        </w:rPr>
        <w:t>Table S.</w:t>
      </w:r>
      <w:r w:rsidR="001E021C">
        <w:rPr>
          <w:b/>
          <w:bCs/>
          <w:lang w:val="da-DK"/>
        </w:rPr>
        <w:t>4</w:t>
      </w:r>
      <w:r>
        <w:rPr>
          <w:b/>
          <w:bCs/>
          <w:lang w:val="da-DK"/>
        </w:rPr>
        <w:t xml:space="preserve"> – PRISMA 2020 checklist for a</w:t>
      </w:r>
      <w:r w:rsidR="00520151" w:rsidRPr="00520151">
        <w:rPr>
          <w:b/>
          <w:bCs/>
          <w:lang w:val="da-DK"/>
        </w:rPr>
        <w:t xml:space="preserve">bstract </w:t>
      </w:r>
    </w:p>
    <w:p w14:paraId="3AF0C74A" w14:textId="77777777" w:rsidR="00520151" w:rsidRDefault="00520151" w:rsidP="00520151">
      <w:pPr>
        <w:pStyle w:val="Default"/>
        <w:rPr>
          <w:lang w:val="da-DK"/>
        </w:rPr>
      </w:pP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520151" w:rsidRPr="006637FF" w14:paraId="66E8556E" w14:textId="77777777" w:rsidTr="00E17F4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421A362D" w14:textId="77777777" w:rsidR="00520151" w:rsidRPr="006637FF" w:rsidRDefault="00520151" w:rsidP="00E17F4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 and T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029D4374" w14:textId="77777777" w:rsidR="00520151" w:rsidRPr="006637FF" w:rsidRDefault="00520151" w:rsidP="00E17F4F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66316A37" w14:textId="77777777" w:rsidR="00520151" w:rsidRPr="006637FF" w:rsidRDefault="00520151" w:rsidP="00E17F4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10C4BF37" w14:textId="77777777" w:rsidR="00520151" w:rsidRPr="006637FF" w:rsidRDefault="00520151" w:rsidP="00E17F4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) </w:t>
            </w:r>
          </w:p>
        </w:tc>
      </w:tr>
      <w:tr w:rsidR="00520151" w:rsidRPr="006637FF" w14:paraId="1E015CAC" w14:textId="77777777" w:rsidTr="00E17F4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A223C7E" w14:textId="77777777" w:rsidR="00520151" w:rsidRPr="006637FF" w:rsidRDefault="00520151" w:rsidP="00E17F4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E779E52" w14:textId="77777777" w:rsidR="00520151" w:rsidRPr="006637FF" w:rsidRDefault="00520151" w:rsidP="00E17F4F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520151" w:rsidRPr="006637FF" w14:paraId="029BCB32" w14:textId="77777777" w:rsidTr="00E17F4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54D04C2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6BC4AE2" w14:textId="77777777" w:rsidR="00520151" w:rsidRPr="006637FF" w:rsidRDefault="00520151" w:rsidP="00E17F4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091BA15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19CACBE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Line 8</w:t>
            </w:r>
          </w:p>
        </w:tc>
      </w:tr>
      <w:tr w:rsidR="00520151" w:rsidRPr="006637FF" w14:paraId="5760AAFC" w14:textId="77777777" w:rsidTr="00E17F4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DCEEC4C" w14:textId="77777777" w:rsidR="00520151" w:rsidRPr="006637FF" w:rsidRDefault="00520151" w:rsidP="00E17F4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ACKGROUND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64BDCC0" w14:textId="77777777" w:rsidR="00520151" w:rsidRPr="006637FF" w:rsidRDefault="00520151" w:rsidP="00E17F4F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520151" w:rsidRPr="006637FF" w14:paraId="6C834455" w14:textId="77777777" w:rsidTr="00E17F4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28C5B7E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D9EB15C" w14:textId="77777777" w:rsidR="00520151" w:rsidRPr="006637FF" w:rsidRDefault="00520151" w:rsidP="00E17F4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C07064A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n explicit statement of the main 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48925FE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Lines 4-5</w:t>
            </w:r>
          </w:p>
        </w:tc>
      </w:tr>
      <w:tr w:rsidR="00520151" w:rsidRPr="006637FF" w14:paraId="1E3A2D46" w14:textId="77777777" w:rsidTr="00E17F4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2E16087" w14:textId="77777777" w:rsidR="00520151" w:rsidRPr="006637FF" w:rsidRDefault="00520151" w:rsidP="00E17F4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B40C109" w14:textId="77777777" w:rsidR="00520151" w:rsidRPr="006637FF" w:rsidRDefault="00520151" w:rsidP="00E17F4F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520151" w:rsidRPr="006637FF" w14:paraId="2C576DB7" w14:textId="77777777" w:rsidTr="00E17F4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E786FC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324000" w14:textId="77777777" w:rsidR="00520151" w:rsidRPr="006637FF" w:rsidRDefault="00520151" w:rsidP="00E17F4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CDFA4C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07F539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Lines 9-11</w:t>
            </w:r>
          </w:p>
        </w:tc>
      </w:tr>
      <w:tr w:rsidR="00520151" w:rsidRPr="006637FF" w14:paraId="7D8A446A" w14:textId="77777777" w:rsidTr="00E17F4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18CF70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DAB9E1" w14:textId="77777777" w:rsidR="00520151" w:rsidRPr="006637FF" w:rsidRDefault="00520151" w:rsidP="00E17F4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19BD70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853D37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Lines 8-9</w:t>
            </w:r>
          </w:p>
        </w:tc>
      </w:tr>
      <w:tr w:rsidR="00520151" w:rsidRPr="006637FF" w14:paraId="18755B56" w14:textId="77777777" w:rsidTr="00E17F4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6F83C1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1E56A9" w14:textId="77777777" w:rsidR="00520151" w:rsidRPr="006637FF" w:rsidRDefault="00520151" w:rsidP="00E17F4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EF592D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3CEDA4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Lines 11-12</w:t>
            </w:r>
          </w:p>
        </w:tc>
      </w:tr>
      <w:tr w:rsidR="00520151" w:rsidRPr="006637FF" w14:paraId="3AEC92BB" w14:textId="77777777" w:rsidTr="00E17F4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3DB2E7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053EC0" w14:textId="77777777" w:rsidR="00520151" w:rsidRPr="006637FF" w:rsidRDefault="00520151" w:rsidP="00E17F4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54F1A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F85BF6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Lines 12-13</w:t>
            </w:r>
          </w:p>
        </w:tc>
      </w:tr>
      <w:tr w:rsidR="00520151" w:rsidRPr="006637FF" w14:paraId="778A4755" w14:textId="77777777" w:rsidTr="00E17F4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0C5E9C6" w14:textId="77777777" w:rsidR="00520151" w:rsidRPr="006637FF" w:rsidRDefault="00520151" w:rsidP="00E17F4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3A6229A" w14:textId="77777777" w:rsidR="00520151" w:rsidRPr="006637FF" w:rsidRDefault="00520151" w:rsidP="00E17F4F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520151" w:rsidRPr="006637FF" w14:paraId="365074A6" w14:textId="77777777" w:rsidTr="00E17F4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DF7C78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B6D359" w14:textId="77777777" w:rsidR="00520151" w:rsidRPr="006637FF" w:rsidRDefault="00520151" w:rsidP="00E17F4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D6C94F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F5BC94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 / line 16</w:t>
            </w:r>
          </w:p>
        </w:tc>
      </w:tr>
      <w:tr w:rsidR="00520151" w:rsidRPr="006637FF" w14:paraId="09A2713F" w14:textId="77777777" w:rsidTr="00E17F4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97D9F3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910A5B" w14:textId="77777777" w:rsidR="00520151" w:rsidRPr="006637FF" w:rsidRDefault="00520151" w:rsidP="00E17F4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471F0D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7EEEF7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Lines 16-23</w:t>
            </w:r>
          </w:p>
        </w:tc>
      </w:tr>
      <w:tr w:rsidR="00520151" w:rsidRPr="006637FF" w14:paraId="6975FA2E" w14:textId="77777777" w:rsidTr="00E17F4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7DF3D80" w14:textId="77777777" w:rsidR="00520151" w:rsidRPr="006637FF" w:rsidRDefault="00520151" w:rsidP="00E17F4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A473983" w14:textId="77777777" w:rsidR="00520151" w:rsidRPr="006637FF" w:rsidRDefault="00520151" w:rsidP="00E17F4F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520151" w:rsidRPr="006637FF" w14:paraId="512CC478" w14:textId="77777777" w:rsidTr="00E17F4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B9B43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4E505066" w14:textId="77777777" w:rsidR="00520151" w:rsidRPr="006637FF" w:rsidRDefault="00520151" w:rsidP="00E17F4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294B04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2FE339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  <w:tr w:rsidR="00520151" w:rsidRPr="006637FF" w14:paraId="1F3D866F" w14:textId="77777777" w:rsidTr="00E17F4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A035D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0CDFE37A" w14:textId="77777777" w:rsidR="00520151" w:rsidRPr="006637FF" w:rsidRDefault="00520151" w:rsidP="00E17F4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2666E3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45C258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Lines 26-27</w:t>
            </w:r>
          </w:p>
        </w:tc>
      </w:tr>
      <w:tr w:rsidR="00520151" w:rsidRPr="006637FF" w14:paraId="4C667DBD" w14:textId="77777777" w:rsidTr="00E17F4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B0959" w14:textId="77777777" w:rsidR="00520151" w:rsidRPr="006637FF" w:rsidRDefault="00520151" w:rsidP="00E17F4F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D825793" w14:textId="77777777" w:rsidR="00520151" w:rsidRPr="006637FF" w:rsidRDefault="00520151" w:rsidP="00E17F4F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520151" w:rsidRPr="006637FF" w14:paraId="339BD389" w14:textId="77777777" w:rsidTr="00E17F4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F2A59D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C8255F" w14:textId="77777777" w:rsidR="00520151" w:rsidRPr="006637FF" w:rsidRDefault="00520151" w:rsidP="00E17F4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4E5CDD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4D82B3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  <w:tr w:rsidR="00520151" w:rsidRPr="006637FF" w14:paraId="6256B48F" w14:textId="77777777" w:rsidTr="00E17F4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C0F05AF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759FF63" w14:textId="77777777" w:rsidR="00520151" w:rsidRPr="006637FF" w:rsidRDefault="00520151" w:rsidP="00E17F4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2A759B4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928EE9C" w14:textId="77777777" w:rsidR="00520151" w:rsidRPr="006637FF" w:rsidRDefault="00520151" w:rsidP="00E17F4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Line 8</w:t>
            </w:r>
          </w:p>
        </w:tc>
      </w:tr>
    </w:tbl>
    <w:p w14:paraId="482D7466" w14:textId="77777777" w:rsidR="00145B13" w:rsidRPr="00363B8D" w:rsidRDefault="00145B13" w:rsidP="00145B13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 w:rsidRPr="004C1685"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 </w:t>
      </w:r>
      <w:r w:rsidRPr="00461576">
        <w:rPr>
          <w:rFonts w:ascii="Arial" w:hAnsi="Arial" w:cs="Arial"/>
          <w:color w:val="auto"/>
          <w:sz w:val="16"/>
          <w:szCs w:val="16"/>
        </w:rPr>
        <w:t>Page MJ, McKenzie JE, Bossuyt PM, Boutron I, Hoffmann TC, Mulrow CD, et al. The PRISMA 2020 statement: an updated guideline for reporting systematic reviews.</w:t>
      </w:r>
      <w:r>
        <w:rPr>
          <w:rFonts w:ascii="Arial" w:hAnsi="Arial" w:cs="Arial"/>
          <w:color w:val="auto"/>
          <w:sz w:val="16"/>
          <w:szCs w:val="16"/>
        </w:rPr>
        <w:t xml:space="preserve"> BMJ 2021;372:n71</w:t>
      </w:r>
      <w:r w:rsidRPr="00461576">
        <w:rPr>
          <w:rFonts w:ascii="Arial" w:hAnsi="Arial" w:cs="Arial"/>
          <w:color w:val="auto"/>
          <w:sz w:val="16"/>
          <w:szCs w:val="16"/>
        </w:rPr>
        <w:t>.</w:t>
      </w:r>
      <w:r>
        <w:rPr>
          <w:rFonts w:ascii="Arial" w:hAnsi="Arial" w:cs="Arial"/>
          <w:color w:val="auto"/>
          <w:sz w:val="16"/>
          <w:szCs w:val="16"/>
        </w:rPr>
        <w:t xml:space="preserve"> doi: </w:t>
      </w:r>
      <w:r w:rsidRPr="0077253C">
        <w:rPr>
          <w:rFonts w:ascii="Arial" w:hAnsi="Arial" w:cs="Arial"/>
          <w:color w:val="auto"/>
          <w:sz w:val="16"/>
          <w:szCs w:val="16"/>
        </w:rPr>
        <w:t>10.1136/bmj.n71</w:t>
      </w:r>
    </w:p>
    <w:p w14:paraId="12D74669" w14:textId="77777777" w:rsidR="00145B13" w:rsidRDefault="00145B13" w:rsidP="00145B13">
      <w:pPr>
        <w:pStyle w:val="CM1"/>
        <w:spacing w:after="130"/>
        <w:jc w:val="center"/>
        <w:rPr>
          <w:rFonts w:ascii="Arial" w:hAnsi="Arial" w:cs="Arial"/>
          <w:color w:val="000000"/>
          <w:sz w:val="16"/>
          <w:szCs w:val="16"/>
          <w:lang w:val="da-DK"/>
        </w:rPr>
      </w:pPr>
      <w:r w:rsidRPr="00246C93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363B8D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Pr="00C22710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  <w:r w:rsidRPr="00C22710">
        <w:rPr>
          <w:rFonts w:ascii="Arial" w:hAnsi="Arial" w:cs="Arial"/>
          <w:color w:val="000000"/>
          <w:sz w:val="16"/>
          <w:szCs w:val="16"/>
          <w:lang w:val="da-DK"/>
        </w:rPr>
        <w:t xml:space="preserve"> </w:t>
      </w:r>
    </w:p>
    <w:p w14:paraId="3359B348" w14:textId="77777777" w:rsidR="00520151" w:rsidRPr="004C1685" w:rsidRDefault="00520151" w:rsidP="00520151">
      <w:pPr>
        <w:pStyle w:val="Default"/>
        <w:rPr>
          <w:rFonts w:ascii="Arial" w:hAnsi="Arial" w:cs="Arial"/>
          <w:color w:val="auto"/>
        </w:rPr>
      </w:pPr>
    </w:p>
    <w:p w14:paraId="133FA920" w14:textId="77777777" w:rsidR="00520151" w:rsidRPr="00520151" w:rsidRDefault="00520151" w:rsidP="00520151">
      <w:pPr>
        <w:pStyle w:val="Default"/>
        <w:rPr>
          <w:lang w:val="da-DK"/>
        </w:rPr>
      </w:pPr>
    </w:p>
    <w:sectPr w:rsidR="00520151" w:rsidRPr="00520151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B9836" w14:textId="77777777" w:rsidR="004C7DEA" w:rsidRDefault="004C7DEA">
      <w:r>
        <w:separator/>
      </w:r>
    </w:p>
  </w:endnote>
  <w:endnote w:type="continuationSeparator" w:id="0">
    <w:p w14:paraId="604E5C25" w14:textId="77777777" w:rsidR="004C7DEA" w:rsidRDefault="004C7D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CC464" w14:textId="77777777" w:rsidR="004C7DEA" w:rsidRDefault="004C7DEA">
      <w:r>
        <w:separator/>
      </w:r>
    </w:p>
  </w:footnote>
  <w:footnote w:type="continuationSeparator" w:id="0">
    <w:p w14:paraId="655E82C7" w14:textId="77777777" w:rsidR="004C7DEA" w:rsidRDefault="004C7D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7A434D" w14:textId="77777777" w:rsidR="00947707" w:rsidRPr="00930A31" w:rsidRDefault="00520151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8AC9F16" wp14:editId="215FD8F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Pictur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22257"/>
    <w:rsid w:val="00077B44"/>
    <w:rsid w:val="0011753F"/>
    <w:rsid w:val="001235A0"/>
    <w:rsid w:val="00145B13"/>
    <w:rsid w:val="00152CDB"/>
    <w:rsid w:val="0018323E"/>
    <w:rsid w:val="00190C83"/>
    <w:rsid w:val="001C4675"/>
    <w:rsid w:val="001E021C"/>
    <w:rsid w:val="00246C93"/>
    <w:rsid w:val="002539C6"/>
    <w:rsid w:val="00256BAF"/>
    <w:rsid w:val="002A2A06"/>
    <w:rsid w:val="002B1E5E"/>
    <w:rsid w:val="003103C2"/>
    <w:rsid w:val="003516AD"/>
    <w:rsid w:val="00363B8D"/>
    <w:rsid w:val="003760FB"/>
    <w:rsid w:val="00380563"/>
    <w:rsid w:val="003B79FF"/>
    <w:rsid w:val="003F1FC7"/>
    <w:rsid w:val="003F7F22"/>
    <w:rsid w:val="00400A0B"/>
    <w:rsid w:val="004239AD"/>
    <w:rsid w:val="00443C1D"/>
    <w:rsid w:val="00461576"/>
    <w:rsid w:val="004C1685"/>
    <w:rsid w:val="004C7DEA"/>
    <w:rsid w:val="005078EE"/>
    <w:rsid w:val="00514609"/>
    <w:rsid w:val="00520151"/>
    <w:rsid w:val="00550BF1"/>
    <w:rsid w:val="0059028D"/>
    <w:rsid w:val="00590DA3"/>
    <w:rsid w:val="005979B8"/>
    <w:rsid w:val="006E5FE2"/>
    <w:rsid w:val="006F3BA6"/>
    <w:rsid w:val="007127B5"/>
    <w:rsid w:val="00726794"/>
    <w:rsid w:val="0077253C"/>
    <w:rsid w:val="008412D5"/>
    <w:rsid w:val="008A3EAE"/>
    <w:rsid w:val="008E2C91"/>
    <w:rsid w:val="00930A31"/>
    <w:rsid w:val="00947707"/>
    <w:rsid w:val="009827E5"/>
    <w:rsid w:val="009937DB"/>
    <w:rsid w:val="009D4440"/>
    <w:rsid w:val="009F255A"/>
    <w:rsid w:val="00A215D2"/>
    <w:rsid w:val="00A86593"/>
    <w:rsid w:val="00A87CCD"/>
    <w:rsid w:val="00AB79CE"/>
    <w:rsid w:val="00AE4BBD"/>
    <w:rsid w:val="00B51910"/>
    <w:rsid w:val="00BD7DE1"/>
    <w:rsid w:val="00BE51B9"/>
    <w:rsid w:val="00C22710"/>
    <w:rsid w:val="00C613FC"/>
    <w:rsid w:val="00C95CE5"/>
    <w:rsid w:val="00D06794"/>
    <w:rsid w:val="00D3003F"/>
    <w:rsid w:val="00D47156"/>
    <w:rsid w:val="00D95D84"/>
    <w:rsid w:val="00DC4F19"/>
    <w:rsid w:val="00E02E95"/>
    <w:rsid w:val="00E054C7"/>
    <w:rsid w:val="00E324A8"/>
    <w:rsid w:val="00E355E9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A2EC4A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C2271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Cardoso Pinto, Alexandra M</cp:lastModifiedBy>
  <cp:revision>4</cp:revision>
  <cp:lastPrinted>2020-11-24T03:02:00Z</cp:lastPrinted>
  <dcterms:created xsi:type="dcterms:W3CDTF">2022-06-22T15:29:00Z</dcterms:created>
  <dcterms:modified xsi:type="dcterms:W3CDTF">2022-06-27T20:37:00Z</dcterms:modified>
</cp:coreProperties>
</file>